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82888" w14:textId="3B41572F" w:rsidR="00012FDA" w:rsidRDefault="00012FDA" w:rsidP="00765729">
      <w:pPr>
        <w:spacing w:line="276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2: Personal and perceived depression stigma </w:t>
      </w:r>
      <w:r w:rsidRPr="00EE1CD7">
        <w:rPr>
          <w:rFonts w:ascii="Times New Roman" w:hAnsi="Times New Roman" w:cs="Times New Roman"/>
        </w:rPr>
        <w:t>Tukey HSD's</w:t>
      </w:r>
      <w:r>
        <w:rPr>
          <w:rFonts w:ascii="Times New Roman" w:hAnsi="Times New Roman" w:cs="Times New Roman"/>
        </w:rPr>
        <w:t xml:space="preserve"> post-hoc significant differences between schools.</w:t>
      </w:r>
    </w:p>
    <w:tbl>
      <w:tblPr>
        <w:tblStyle w:val="TableGrid"/>
        <w:tblW w:w="8505" w:type="dxa"/>
        <w:jc w:val="center"/>
        <w:tblLook w:val="04A0" w:firstRow="1" w:lastRow="0" w:firstColumn="1" w:lastColumn="0" w:noHBand="0" w:noVBand="1"/>
      </w:tblPr>
      <w:tblGrid>
        <w:gridCol w:w="1206"/>
        <w:gridCol w:w="1398"/>
        <w:gridCol w:w="1814"/>
        <w:gridCol w:w="848"/>
        <w:gridCol w:w="985"/>
        <w:gridCol w:w="833"/>
        <w:gridCol w:w="1421"/>
      </w:tblGrid>
      <w:tr w:rsidR="00012FDA" w:rsidRPr="006724BB" w14:paraId="5C7175C4" w14:textId="77777777" w:rsidTr="005D7791">
        <w:trPr>
          <w:trHeight w:val="340"/>
          <w:jc w:val="center"/>
        </w:trPr>
        <w:tc>
          <w:tcPr>
            <w:tcW w:w="11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7B1DE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22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378F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Schools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365B4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194DE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D8C065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4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59C1E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CI</w:t>
            </w:r>
          </w:p>
        </w:tc>
      </w:tr>
      <w:tr w:rsidR="00012FDA" w:rsidRPr="006724BB" w14:paraId="142245B8" w14:textId="77777777" w:rsidTr="005D7791">
        <w:trPr>
          <w:trHeight w:val="340"/>
          <w:jc w:val="center"/>
        </w:trPr>
        <w:tc>
          <w:tcPr>
            <w:tcW w:w="1172" w:type="dxa"/>
            <w:vMerge w:val="restart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7BFC3C9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ersonal Depression Stigma</w:t>
            </w: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vAlign w:val="center"/>
          </w:tcPr>
          <w:p w14:paraId="62C6B8D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Arts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vAlign w:val="center"/>
          </w:tcPr>
          <w:p w14:paraId="7CAE844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4E16302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8.0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4442FCCC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14:paraId="58E8FEC4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vAlign w:val="center"/>
          </w:tcPr>
          <w:p w14:paraId="7D828B2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14.58, -1.45</w:t>
            </w:r>
          </w:p>
        </w:tc>
      </w:tr>
      <w:tr w:rsidR="00012FDA" w:rsidRPr="006724BB" w14:paraId="74E6D758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1D96DC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right w:val="nil"/>
            </w:tcBorders>
            <w:vAlign w:val="center"/>
          </w:tcPr>
          <w:p w14:paraId="0D560FA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A3BD75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4BB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81406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7.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515A1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2.21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EB8718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A9A1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15.43, -0.51</w:t>
            </w:r>
          </w:p>
        </w:tc>
      </w:tr>
      <w:tr w:rsidR="00012FDA" w:rsidRPr="006724BB" w14:paraId="71265BF4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56E04D7E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 w:val="restart"/>
            <w:tcBorders>
              <w:left w:val="nil"/>
              <w:right w:val="nil"/>
            </w:tcBorders>
            <w:vAlign w:val="center"/>
          </w:tcPr>
          <w:p w14:paraId="7609C4C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sychology and Educational Sciences</w:t>
            </w:r>
          </w:p>
        </w:tc>
        <w:tc>
          <w:tcPr>
            <w:tcW w:w="1823" w:type="dxa"/>
            <w:tcBorders>
              <w:left w:val="nil"/>
              <w:bottom w:val="nil"/>
              <w:right w:val="nil"/>
            </w:tcBorders>
            <w:vAlign w:val="center"/>
          </w:tcPr>
          <w:p w14:paraId="6FCFA0C5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Engineering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B579DAE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6.9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vAlign w:val="center"/>
          </w:tcPr>
          <w:p w14:paraId="3B48D648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vAlign w:val="center"/>
          </w:tcPr>
          <w:p w14:paraId="7451593A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1433" w:type="dxa"/>
            <w:tcBorders>
              <w:left w:val="nil"/>
              <w:bottom w:val="nil"/>
              <w:right w:val="nil"/>
            </w:tcBorders>
            <w:vAlign w:val="center"/>
          </w:tcPr>
          <w:p w14:paraId="6FD8F470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12.78, -1.22</w:t>
            </w:r>
          </w:p>
        </w:tc>
      </w:tr>
      <w:tr w:rsidR="00012FDA" w:rsidRPr="006724BB" w14:paraId="1B08025E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7A295C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359C48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5F7FE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24BB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78989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6.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44ACC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366207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5B9249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-13.74, -0.17</w:t>
            </w:r>
          </w:p>
        </w:tc>
      </w:tr>
      <w:tr w:rsidR="00012FDA" w:rsidRPr="006724BB" w14:paraId="3AFFDE14" w14:textId="77777777" w:rsidTr="005D7791">
        <w:trPr>
          <w:trHeight w:val="340"/>
          <w:jc w:val="center"/>
        </w:trPr>
        <w:tc>
          <w:tcPr>
            <w:tcW w:w="1172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1D4F8FC4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erceived Depression Stigma</w:t>
            </w:r>
          </w:p>
        </w:tc>
        <w:tc>
          <w:tcPr>
            <w:tcW w:w="1400" w:type="dxa"/>
            <w:vMerge w:val="restart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vAlign w:val="center"/>
          </w:tcPr>
          <w:p w14:paraId="104B0DD9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Sports</w:t>
            </w:r>
          </w:p>
        </w:tc>
        <w:tc>
          <w:tcPr>
            <w:tcW w:w="182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A5F07CA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</w:rPr>
              <w:t>Sciences</w:t>
            </w:r>
          </w:p>
        </w:tc>
        <w:tc>
          <w:tcPr>
            <w:tcW w:w="850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1ABA8E93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17.40</w:t>
            </w:r>
          </w:p>
        </w:tc>
        <w:tc>
          <w:tcPr>
            <w:tcW w:w="99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01FC6E1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16</w:t>
            </w:r>
          </w:p>
        </w:tc>
        <w:tc>
          <w:tcPr>
            <w:tcW w:w="835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4C18A6F9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33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68CA7BE5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4.75, -0.04</w:t>
            </w:r>
          </w:p>
        </w:tc>
      </w:tr>
      <w:tr w:rsidR="00012FDA" w:rsidRPr="006724BB" w14:paraId="514A1CB0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04F76F99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380FB41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3A8B5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</w:rPr>
              <w:t>Biomedic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BF528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19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8CB5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5B5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401E9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6.89, -1.54</w:t>
            </w:r>
          </w:p>
        </w:tc>
      </w:tr>
      <w:tr w:rsidR="00012FDA" w:rsidRPr="006724BB" w14:paraId="2E19508D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33B6BFF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AAEA3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8B60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Psychology and Educational Scienc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CB151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18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B4ADE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3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3E357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55F64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6.17, -0.33</w:t>
            </w:r>
          </w:p>
        </w:tc>
      </w:tr>
      <w:tr w:rsidR="00012FDA" w:rsidRPr="006724BB" w14:paraId="126FE5B8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1C34072B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03BD36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E8A20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Humaniti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A85F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21.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0793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45BAF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E14C7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8.26, -4.14</w:t>
            </w:r>
          </w:p>
        </w:tc>
      </w:tr>
      <w:tr w:rsidR="00012FDA" w:rsidRPr="006724BB" w14:paraId="586EB3FC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69CC8BFF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723B2C4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F014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  <w:r w:rsidRPr="006724BB">
              <w:rPr>
                <w:rFonts w:ascii="Times New Roman" w:hAnsi="Times New Roman" w:cs="Times New Roman"/>
              </w:rPr>
              <w:t>Economic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0182A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20.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E87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5.2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2C618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79E3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38.18, 2.77</w:t>
            </w:r>
          </w:p>
        </w:tc>
      </w:tr>
      <w:tr w:rsidR="00012FDA" w:rsidRPr="006724BB" w14:paraId="2E7640FD" w14:textId="77777777" w:rsidTr="005D7791">
        <w:trPr>
          <w:trHeight w:val="340"/>
          <w:jc w:val="center"/>
        </w:trPr>
        <w:tc>
          <w:tcPr>
            <w:tcW w:w="1172" w:type="dxa"/>
            <w:vMerge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29FB9F11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1224D2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1B575F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</w:rPr>
              <w:t>Nutr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7F38B22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21.5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52D9D53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6.1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F94A4D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&lt;0.05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A43AF2" w14:textId="77777777" w:rsidR="00012FDA" w:rsidRPr="006724BB" w:rsidRDefault="00012FDA" w:rsidP="005D779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724BB">
              <w:rPr>
                <w:rFonts w:ascii="Times New Roman" w:hAnsi="Times New Roman" w:cs="Times New Roman"/>
                <w:color w:val="000000"/>
              </w:rPr>
              <w:t>-42.27, -0.84</w:t>
            </w:r>
          </w:p>
        </w:tc>
      </w:tr>
    </w:tbl>
    <w:p w14:paraId="09A7F30B" w14:textId="77777777" w:rsidR="00012FDA" w:rsidRDefault="00012FDA" w:rsidP="00012FDA">
      <w:pPr>
        <w:spacing w:after="240" w:line="360" w:lineRule="auto"/>
        <w:rPr>
          <w:rFonts w:ascii="Times New Roman" w:hAnsi="Times New Roman" w:cs="Times New Roman"/>
        </w:rPr>
      </w:pPr>
    </w:p>
    <w:p w14:paraId="0B23AB44" w14:textId="77777777" w:rsidR="00012FDA" w:rsidRPr="00C95709" w:rsidRDefault="00012FDA" w:rsidP="00012FDA">
      <w:pPr>
        <w:autoSpaceDE w:val="0"/>
        <w:autoSpaceDN w:val="0"/>
        <w:adjustRightInd w:val="0"/>
        <w:rPr>
          <w:rFonts w:ascii="Times New Roman" w:hAnsi="Times New Roman" w:cs="Times New Roman"/>
        </w:rPr>
      </w:pPr>
    </w:p>
    <w:p w14:paraId="2B6E5553" w14:textId="77777777" w:rsidR="00E87FDA" w:rsidRPr="004B281A" w:rsidRDefault="00E87FDA" w:rsidP="004B281A">
      <w:pPr>
        <w:jc w:val="center"/>
        <w:rPr>
          <w:rFonts w:ascii="Times New Roman" w:hAnsi="Times New Roman" w:cs="Times New Roman"/>
          <w:b/>
          <w:bCs/>
        </w:rPr>
      </w:pPr>
    </w:p>
    <w:sectPr w:rsidR="00E87FDA" w:rsidRPr="004B281A" w:rsidSect="00A1338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76070A"/>
    <w:multiLevelType w:val="multilevel"/>
    <w:tmpl w:val="1664467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ascii="Times New Roman" w:hAnsi="Times New Roman"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281A"/>
    <w:rsid w:val="00000CF9"/>
    <w:rsid w:val="000068A3"/>
    <w:rsid w:val="00012FDA"/>
    <w:rsid w:val="00033FFC"/>
    <w:rsid w:val="0007033E"/>
    <w:rsid w:val="000750C6"/>
    <w:rsid w:val="00092441"/>
    <w:rsid w:val="000A1EFE"/>
    <w:rsid w:val="000E57EF"/>
    <w:rsid w:val="000E795E"/>
    <w:rsid w:val="000F3127"/>
    <w:rsid w:val="00102752"/>
    <w:rsid w:val="00167F4C"/>
    <w:rsid w:val="00193807"/>
    <w:rsid w:val="001A3431"/>
    <w:rsid w:val="001D179E"/>
    <w:rsid w:val="002701AA"/>
    <w:rsid w:val="002D4464"/>
    <w:rsid w:val="002E10EC"/>
    <w:rsid w:val="003174A5"/>
    <w:rsid w:val="003B0428"/>
    <w:rsid w:val="003D7885"/>
    <w:rsid w:val="004166D9"/>
    <w:rsid w:val="0041737A"/>
    <w:rsid w:val="004936D7"/>
    <w:rsid w:val="004B281A"/>
    <w:rsid w:val="004B3803"/>
    <w:rsid w:val="004B7095"/>
    <w:rsid w:val="004E44AF"/>
    <w:rsid w:val="005134AF"/>
    <w:rsid w:val="005151F9"/>
    <w:rsid w:val="005575E6"/>
    <w:rsid w:val="00593603"/>
    <w:rsid w:val="0059737E"/>
    <w:rsid w:val="005A6D99"/>
    <w:rsid w:val="005B0076"/>
    <w:rsid w:val="005B0D06"/>
    <w:rsid w:val="005B6468"/>
    <w:rsid w:val="005C7140"/>
    <w:rsid w:val="005E56B2"/>
    <w:rsid w:val="00630DC9"/>
    <w:rsid w:val="006724BB"/>
    <w:rsid w:val="006E0EFC"/>
    <w:rsid w:val="006E6D08"/>
    <w:rsid w:val="00762445"/>
    <w:rsid w:val="00765729"/>
    <w:rsid w:val="0077694C"/>
    <w:rsid w:val="007778D1"/>
    <w:rsid w:val="007A22D0"/>
    <w:rsid w:val="007B5E87"/>
    <w:rsid w:val="007D7FE6"/>
    <w:rsid w:val="0085178A"/>
    <w:rsid w:val="008548FF"/>
    <w:rsid w:val="00854A85"/>
    <w:rsid w:val="008579BF"/>
    <w:rsid w:val="00874692"/>
    <w:rsid w:val="00886EF5"/>
    <w:rsid w:val="008877B1"/>
    <w:rsid w:val="008B6705"/>
    <w:rsid w:val="008C1772"/>
    <w:rsid w:val="008F47B8"/>
    <w:rsid w:val="00925156"/>
    <w:rsid w:val="00945DE0"/>
    <w:rsid w:val="00970C20"/>
    <w:rsid w:val="0098072E"/>
    <w:rsid w:val="009836B8"/>
    <w:rsid w:val="009B0EF0"/>
    <w:rsid w:val="009C413E"/>
    <w:rsid w:val="009C5B13"/>
    <w:rsid w:val="009C608B"/>
    <w:rsid w:val="009F0CAE"/>
    <w:rsid w:val="00A13387"/>
    <w:rsid w:val="00A176B0"/>
    <w:rsid w:val="00AB21AC"/>
    <w:rsid w:val="00AF7D26"/>
    <w:rsid w:val="00B766BD"/>
    <w:rsid w:val="00C00690"/>
    <w:rsid w:val="00C0586F"/>
    <w:rsid w:val="00C07209"/>
    <w:rsid w:val="00C33628"/>
    <w:rsid w:val="00C52C71"/>
    <w:rsid w:val="00C908CD"/>
    <w:rsid w:val="00C95709"/>
    <w:rsid w:val="00CA21A5"/>
    <w:rsid w:val="00CA7F9C"/>
    <w:rsid w:val="00CB6E63"/>
    <w:rsid w:val="00CC4973"/>
    <w:rsid w:val="00D25614"/>
    <w:rsid w:val="00D82542"/>
    <w:rsid w:val="00DC06CB"/>
    <w:rsid w:val="00E324EB"/>
    <w:rsid w:val="00E335CD"/>
    <w:rsid w:val="00E55550"/>
    <w:rsid w:val="00E707C3"/>
    <w:rsid w:val="00E87FDA"/>
    <w:rsid w:val="00EA3630"/>
    <w:rsid w:val="00EE1CD7"/>
    <w:rsid w:val="00FB6F92"/>
    <w:rsid w:val="00FC7908"/>
    <w:rsid w:val="00FF5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BC431"/>
  <w15:chartTrackingRefBased/>
  <w15:docId w15:val="{5DF8F65D-F407-F540-A652-F64CF108F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707C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7C3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B281A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0CAE"/>
    <w:pPr>
      <w:ind w:left="720"/>
      <w:contextualSpacing/>
    </w:pPr>
  </w:style>
  <w:style w:type="character" w:customStyle="1" w:styleId="greek">
    <w:name w:val="greek"/>
    <w:basedOn w:val="DefaultParagraphFont"/>
    <w:rsid w:val="007B5E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ínia Conceição</dc:creator>
  <cp:keywords/>
  <dc:description/>
  <cp:lastModifiedBy>Virgínia Conceição</cp:lastModifiedBy>
  <cp:revision>4</cp:revision>
  <dcterms:created xsi:type="dcterms:W3CDTF">2022-01-26T20:29:00Z</dcterms:created>
  <dcterms:modified xsi:type="dcterms:W3CDTF">2022-01-26T20:34:00Z</dcterms:modified>
</cp:coreProperties>
</file>